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4109F" w14:textId="64E3DB22" w:rsidR="00C124AF" w:rsidRPr="000F5C33" w:rsidRDefault="0087019E" w:rsidP="0038370B">
      <w:pPr>
        <w:widowControl/>
        <w:contextualSpacing/>
        <w:mirrorIndents/>
        <w:jc w:val="center"/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</w:pPr>
      <w:r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Supplementary </w:t>
      </w:r>
      <w:r w:rsidR="00C124AF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Table </w:t>
      </w:r>
      <w:r w:rsidR="00C857BE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>1.</w:t>
      </w:r>
      <w:r w:rsidR="00C124AF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bidi="ar"/>
        </w:rPr>
        <w:t xml:space="preserve"> </w:t>
      </w:r>
      <w:r w:rsidR="00C124AF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Comparison of engraftment according to MTX-related </w:t>
      </w:r>
      <w:r w:rsidR="00551E79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transporter and metabolizing enzyme </w:t>
      </w:r>
      <w:r w:rsidR="00C124AF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gene polymorphism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2835"/>
        <w:gridCol w:w="1560"/>
        <w:gridCol w:w="992"/>
        <w:gridCol w:w="1417"/>
        <w:gridCol w:w="1134"/>
      </w:tblGrid>
      <w:tr w:rsidR="000F5C33" w:rsidRPr="000F5C33" w14:paraId="02B59C4B" w14:textId="77777777" w:rsidTr="0035197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E68EC" w14:textId="0369C912" w:rsidR="00C124AF" w:rsidRPr="000F5C33" w:rsidRDefault="00EA1470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BF24F" w14:textId="623AC67A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eutrophil recovery d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BB2F8" w14:textId="77777777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D87B9" w14:textId="03DD0F7D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latelet recovery d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C7D74" w14:textId="77777777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0F5C33" w:rsidRPr="000F5C33" w14:paraId="2C7F744D" w14:textId="77777777" w:rsidTr="0035197D">
        <w:trPr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991DC" w14:textId="574E258E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LCO1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865+4846T&gt;C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69A3" w14:textId="77777777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4BFB" w14:textId="721AA075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8223" w14:textId="77777777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3F6A" w14:textId="77777777" w:rsidR="00C124AF" w:rsidRPr="000F5C33" w:rsidRDefault="00C124AF" w:rsidP="0038370B">
            <w:pPr>
              <w:widowControl/>
              <w:contextualSpacing/>
              <w:mirrorIndents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9 </w:t>
            </w:r>
          </w:p>
        </w:tc>
      </w:tr>
      <w:tr w:rsidR="000F5C33" w:rsidRPr="000F5C33" w14:paraId="34EF1F23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854E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BC9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E3D9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E3D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 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B0B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2C0036BF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5B54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/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88A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10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07B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04C4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7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CA98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7CB004EB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18A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TRR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66A&gt;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7B4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7757" w14:textId="028A9E85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F39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970F" w14:textId="6D9AD473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3</w:t>
            </w:r>
          </w:p>
        </w:tc>
      </w:tr>
      <w:tr w:rsidR="000F5C33" w:rsidRPr="000F5C33" w14:paraId="4A7B798B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AFD9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/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BD0B3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5E0F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492F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8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3A7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09E4CF8F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A2CF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CCD1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10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643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4AB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5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C83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E8A4719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51E1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THFR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665C&gt;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EFA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3F2C" w14:textId="1AF00B1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F62D6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F7C24" w14:textId="05E642BC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158</w:t>
            </w:r>
          </w:p>
        </w:tc>
      </w:tr>
      <w:tr w:rsidR="000F5C33" w:rsidRPr="000F5C33" w14:paraId="4F280151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51A3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/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6C5F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10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54FD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1DB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5, 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905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0E590CF0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64C1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2246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11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C88F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FB5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 (8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23DF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662DB748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1D87" w14:textId="0C7929D2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SLCO1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521T&gt;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8588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82C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EED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10F1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590</w:t>
            </w:r>
          </w:p>
        </w:tc>
      </w:tr>
      <w:tr w:rsidR="000F5C33" w:rsidRPr="000F5C33" w14:paraId="4E568FF8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26A4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211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10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56F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1A43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7DD1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5FCDA55F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FD26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/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95C4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 (11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3673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C71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 (9, 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E48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9883227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0C4B" w14:textId="1F461E41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236C&gt;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90D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1153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5DB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0B88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42</w:t>
            </w:r>
          </w:p>
        </w:tc>
      </w:tr>
      <w:tr w:rsidR="000F5C33" w:rsidRPr="000F5C33" w14:paraId="0370B7AB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E287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1F26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C0E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594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(10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EB8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40DB7552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BBA5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/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55F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0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11A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894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B041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54F7DD32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9E1C" w14:textId="60036998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3435C&gt;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7169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AFC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F91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4C0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97</w:t>
            </w:r>
          </w:p>
        </w:tc>
      </w:tr>
      <w:tr w:rsidR="000F5C33" w:rsidRPr="000F5C33" w14:paraId="1D161F05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9E88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/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994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1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0D4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D1E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645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7D24B03A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CC3E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670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3EC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0E59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(8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37E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05620300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8A33" w14:textId="7DF6DF15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000-44C&gt;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740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546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3FD69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5566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10 </w:t>
            </w:r>
          </w:p>
        </w:tc>
      </w:tr>
      <w:tr w:rsidR="000F5C33" w:rsidRPr="000F5C33" w14:paraId="128F77C2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BB6B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B5F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74A4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873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(8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992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3FE3FFF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0F1E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/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A9D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1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9DC9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16D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0263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4E6DE72D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DDAC" w14:textId="02D913EE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54+24A&gt;G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E6A1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6B7B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21F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5AE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0</w:t>
            </w:r>
          </w:p>
        </w:tc>
      </w:tr>
      <w:tr w:rsidR="000F5C33" w:rsidRPr="000F5C33" w14:paraId="3D1D42A9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8236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3BCA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9CF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38E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(8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C91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1375CBF3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15ED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G/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F857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1, 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1A3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811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(5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E42F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17658B47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D9E8" w14:textId="5CDE4922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C857BE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725+38C&gt;T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6EB2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A59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6BB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171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10 </w:t>
            </w:r>
          </w:p>
        </w:tc>
      </w:tr>
      <w:tr w:rsidR="000F5C33" w:rsidRPr="000F5C33" w14:paraId="7436D24B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F12B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D84F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(10, 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338CC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CBBE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(8, 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058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13EEFD31" w14:textId="77777777" w:rsidTr="0035197D">
        <w:trPr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E7C6E" w14:textId="77777777" w:rsidR="00C124AF" w:rsidRPr="000F5C33" w:rsidRDefault="00C124AF" w:rsidP="0038370B">
            <w:pPr>
              <w:widowControl/>
              <w:ind w:firstLineChars="100" w:firstLine="2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T/T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88B75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(11, 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AFF50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18AF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5(5, 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DC72D" w14:textId="77777777" w:rsidR="00C124AF" w:rsidRPr="000F5C33" w:rsidRDefault="00C124AF" w:rsidP="0038370B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1F98641" w14:textId="4F88B120" w:rsidR="00FB3A57" w:rsidRPr="000F5C33" w:rsidRDefault="00FD6C30" w:rsidP="00FB3A57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bbreviations</w:t>
      </w:r>
      <w:r w:rsidRPr="000F5C33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: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MTX, methotrexate</w:t>
      </w:r>
      <w:r w:rsidR="00EA1470"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; </w:t>
      </w:r>
      <w:r w:rsidR="00EA1470" w:rsidRPr="000F5C33">
        <w:rPr>
          <w:rFonts w:ascii="Times New Roman" w:eastAsia="SimSun" w:hAnsi="Times New Roman" w:cs="Times New Roman" w:hint="eastAsia"/>
          <w:kern w:val="0"/>
          <w:sz w:val="20"/>
          <w:szCs w:val="20"/>
        </w:rPr>
        <w:t>S</w:t>
      </w:r>
      <w:r w:rsidR="00EA1470" w:rsidRPr="000F5C33">
        <w:rPr>
          <w:rFonts w:ascii="Times New Roman" w:eastAsia="SimSun" w:hAnsi="Times New Roman" w:cs="Times New Roman"/>
          <w:kern w:val="0"/>
          <w:sz w:val="20"/>
          <w:szCs w:val="20"/>
        </w:rPr>
        <w:t>NP, single nucleotide polymorphism.</w:t>
      </w:r>
    </w:p>
    <w:p w14:paraId="16C153BB" w14:textId="7BEABD09" w:rsidR="00FB3A57" w:rsidRPr="000F5C33" w:rsidRDefault="00597AD8" w:rsidP="00D15DEF">
      <w:pPr>
        <w:widowControl/>
        <w:jc w:val="center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br w:type="page"/>
      </w:r>
      <w:r w:rsidR="0000258A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</w:t>
      </w:r>
      <w:r w:rsidR="00FB3A57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Table </w:t>
      </w:r>
      <w:r w:rsidR="00D15DEF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2</w:t>
      </w:r>
      <w:r w:rsidR="00FB3A57" w:rsidRPr="000F5C33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 xml:space="preserve">. </w:t>
      </w:r>
      <w:r w:rsidR="00FB3A57"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Univariate and multivariate Cox regression analysis of the morbidity of </w:t>
      </w:r>
      <w:r w:rsidR="00FB3A57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III-IV </w:t>
      </w:r>
      <w:proofErr w:type="spellStart"/>
      <w:r w:rsidR="00FB3A57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GvHD</w:t>
      </w:r>
      <w:proofErr w:type="spellEnd"/>
    </w:p>
    <w:tbl>
      <w:tblPr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850"/>
        <w:gridCol w:w="1701"/>
        <w:gridCol w:w="851"/>
      </w:tblGrid>
      <w:tr w:rsidR="000F5C33" w:rsidRPr="000F5C33" w14:paraId="138D549F" w14:textId="77777777" w:rsidTr="006E0B68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B5DA1E" w14:textId="77777777" w:rsidR="00FB3A57" w:rsidRPr="000F5C33" w:rsidRDefault="00FB3A57" w:rsidP="00B65728">
            <w:pPr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D78AF" w14:textId="77777777" w:rsidR="00FB3A57" w:rsidRPr="000F5C33" w:rsidRDefault="00FB3A57" w:rsidP="00B657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B8580" w14:textId="77777777" w:rsidR="00FB3A57" w:rsidRPr="000F5C33" w:rsidRDefault="00FB3A57" w:rsidP="00B657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0F5C33" w:rsidRPr="000F5C33" w14:paraId="614F2802" w14:textId="77777777" w:rsidTr="006E0B68">
        <w:trPr>
          <w:jc w:val="center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4186D" w14:textId="77777777" w:rsidR="00FB3A57" w:rsidRPr="000F5C33" w:rsidRDefault="00FB3A57" w:rsidP="00B657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9DE12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HR (95% CI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93587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valu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73F7A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R</w:t>
            </w:r>
            <w:r w:rsidRPr="000F5C3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(95% 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B1771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value </w:t>
            </w:r>
          </w:p>
        </w:tc>
      </w:tr>
      <w:tr w:rsidR="000F5C33" w:rsidRPr="000F5C33" w14:paraId="40A01202" w14:textId="77777777" w:rsidTr="006E0B6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ECC63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 vs. ma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6B3CEE1" w14:textId="1C8D484B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2.407 (0.537 - 10.77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B144A35" w14:textId="74FA1B90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0.137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46F9D23" w14:textId="74504CF5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8EBFEEF" w14:textId="473FC408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C33" w:rsidRPr="000F5C33" w14:paraId="625FAD94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7DFA1E1" w14:textId="288DB030" w:rsidR="00FB3A57" w:rsidRPr="000F5C33" w:rsidRDefault="00FB3A57" w:rsidP="00FB3A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Age, ≤ </w:t>
            </w:r>
            <w:r w:rsidR="00A206AF" w:rsidRPr="000F5C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 years vs. &gt; </w:t>
            </w:r>
            <w:r w:rsidR="00A206AF" w:rsidRPr="000F5C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85" w:type="dxa"/>
            <w:shd w:val="clear" w:color="auto" w:fill="auto"/>
          </w:tcPr>
          <w:p w14:paraId="395215B2" w14:textId="677982FD" w:rsidR="00FB3A57" w:rsidRPr="000F5C33" w:rsidRDefault="00A206AF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A57" w:rsidRPr="000F5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  <w:r w:rsidR="00FB3A57"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B3A57" w:rsidRPr="000F5C3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="00FB3A57"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992</w:t>
            </w:r>
            <w:r w:rsidR="00FB3A57" w:rsidRPr="000F5C3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D172927" w14:textId="6A7933FB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206AF" w:rsidRPr="000F5C33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  <w:r w:rsidRPr="000F5C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1C928EB1" w14:textId="28FAD218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D78E7C1" w14:textId="47A53BFA" w:rsidR="00FB3A57" w:rsidRPr="000F5C33" w:rsidRDefault="00FB3A57" w:rsidP="00FB3A57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5C33" w:rsidRPr="000F5C33" w14:paraId="430FC920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B92F823" w14:textId="77777777" w:rsidR="00FB3A57" w:rsidRPr="000F5C33" w:rsidRDefault="00FB3A57" w:rsidP="00B657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ing TBI, yes vs. no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460360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60 (0.345 - 5.35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FC373E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E0164C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35C4341B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9E15860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FA397E2" w14:textId="77777777" w:rsidR="00FB3A57" w:rsidRPr="000F5C33" w:rsidRDefault="00FB3A57" w:rsidP="00B657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GvHD prophylaxis, FK506 + MTX + others vs. </w:t>
            </w:r>
            <w:proofErr w:type="spellStart"/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sA</w:t>
            </w:r>
            <w:proofErr w:type="spellEnd"/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+ MTX + other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0688F9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9 (0.144 - 1.2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C1AA6C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21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3B3D5A4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517B757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55817EC2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5083790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sing CB, no vs. yes</w:t>
            </w:r>
          </w:p>
        </w:tc>
        <w:tc>
          <w:tcPr>
            <w:tcW w:w="1985" w:type="dxa"/>
            <w:shd w:val="clear" w:color="auto" w:fill="auto"/>
          </w:tcPr>
          <w:p w14:paraId="77485D3C" w14:textId="3B1194DC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97 (0.207 - 3.881)</w:t>
            </w:r>
          </w:p>
        </w:tc>
        <w:tc>
          <w:tcPr>
            <w:tcW w:w="850" w:type="dxa"/>
            <w:shd w:val="clear" w:color="auto" w:fill="auto"/>
          </w:tcPr>
          <w:p w14:paraId="2E2DC367" w14:textId="0B2EB652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CAE22F5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F7FD0FE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7156C24E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3E8B430" w14:textId="77777777" w:rsidR="00FB3A57" w:rsidRPr="000F5C33" w:rsidRDefault="00FB3A57" w:rsidP="00B6572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L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557BDD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14:paraId="777DB2BC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C3ED467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16741DF" w14:textId="77777777" w:rsidR="00FB3A57" w:rsidRPr="000F5C33" w:rsidRDefault="00FB3A57" w:rsidP="00B65728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7D549BB3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8691051" w14:textId="77777777" w:rsidR="00FB3A57" w:rsidRPr="000F5C33" w:rsidRDefault="00FB3A57" w:rsidP="00FB3A5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/10-8/10 vs. 5/10</w:t>
            </w:r>
          </w:p>
        </w:tc>
        <w:tc>
          <w:tcPr>
            <w:tcW w:w="1985" w:type="dxa"/>
            <w:shd w:val="clear" w:color="auto" w:fill="auto"/>
          </w:tcPr>
          <w:p w14:paraId="61A3BAAE" w14:textId="17EE5BC1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28 (0.405 - 4.350)</w:t>
            </w:r>
          </w:p>
        </w:tc>
        <w:tc>
          <w:tcPr>
            <w:tcW w:w="850" w:type="dxa"/>
            <w:shd w:val="clear" w:color="auto" w:fill="auto"/>
          </w:tcPr>
          <w:p w14:paraId="613D9B72" w14:textId="4CE04CB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815662" w14:textId="063635FC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3DBABA4" w14:textId="690BD6A4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748D7CF0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1E61C29" w14:textId="77777777" w:rsidR="00FB3A57" w:rsidRPr="000F5C33" w:rsidRDefault="00FB3A57" w:rsidP="00FB3A57">
            <w:pPr>
              <w:widowControl/>
              <w:ind w:firstLineChars="100" w:firstLine="2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/10-10/10 vs. 5/10</w:t>
            </w:r>
          </w:p>
        </w:tc>
        <w:tc>
          <w:tcPr>
            <w:tcW w:w="1985" w:type="dxa"/>
            <w:shd w:val="clear" w:color="auto" w:fill="auto"/>
          </w:tcPr>
          <w:p w14:paraId="63D32DBB" w14:textId="1CD1A464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000 (0.000 - Inf)</w:t>
            </w:r>
          </w:p>
        </w:tc>
        <w:tc>
          <w:tcPr>
            <w:tcW w:w="850" w:type="dxa"/>
            <w:shd w:val="clear" w:color="auto" w:fill="auto"/>
          </w:tcPr>
          <w:p w14:paraId="378E3ACC" w14:textId="578811F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672721C" w14:textId="6D07F5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F907962" w14:textId="68C1C74E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4042D22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2FF094E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NC, high vs. low dose</w:t>
            </w:r>
          </w:p>
        </w:tc>
        <w:tc>
          <w:tcPr>
            <w:tcW w:w="1985" w:type="dxa"/>
            <w:shd w:val="clear" w:color="auto" w:fill="auto"/>
          </w:tcPr>
          <w:p w14:paraId="3D14FAEF" w14:textId="33673373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2.332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(0.750 - 7.255)</w:t>
            </w:r>
          </w:p>
        </w:tc>
        <w:tc>
          <w:tcPr>
            <w:tcW w:w="850" w:type="dxa"/>
            <w:shd w:val="clear" w:color="auto" w:fill="auto"/>
          </w:tcPr>
          <w:p w14:paraId="68EB7791" w14:textId="2053C172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1701" w:type="dxa"/>
            <w:shd w:val="clear" w:color="auto" w:fill="auto"/>
          </w:tcPr>
          <w:p w14:paraId="2C56E03A" w14:textId="73A40E86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BE4CFCA" w14:textId="167A79EC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698AD35A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1F444666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D34+ cell, high vs. low dose</w:t>
            </w:r>
          </w:p>
        </w:tc>
        <w:tc>
          <w:tcPr>
            <w:tcW w:w="1985" w:type="dxa"/>
            <w:shd w:val="clear" w:color="auto" w:fill="auto"/>
          </w:tcPr>
          <w:p w14:paraId="194D70C1" w14:textId="5E7F94FA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81 (0.316 - 3.041)</w:t>
            </w:r>
          </w:p>
        </w:tc>
        <w:tc>
          <w:tcPr>
            <w:tcW w:w="850" w:type="dxa"/>
            <w:shd w:val="clear" w:color="auto" w:fill="auto"/>
          </w:tcPr>
          <w:p w14:paraId="4AEB4A58" w14:textId="42DC07A5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973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F8FEE95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FC09117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67E8F020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DDB2626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SLCO1B1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(1865+4846T&gt;C), TT vs. TC/CC</w:t>
            </w:r>
          </w:p>
        </w:tc>
        <w:tc>
          <w:tcPr>
            <w:tcW w:w="1985" w:type="dxa"/>
            <w:shd w:val="clear" w:color="auto" w:fill="auto"/>
          </w:tcPr>
          <w:p w14:paraId="2B533C59" w14:textId="1F8EEBFD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168(0.699 - 6.728)</w:t>
            </w:r>
          </w:p>
        </w:tc>
        <w:tc>
          <w:tcPr>
            <w:tcW w:w="850" w:type="dxa"/>
            <w:shd w:val="clear" w:color="auto" w:fill="auto"/>
          </w:tcPr>
          <w:p w14:paraId="333EF32E" w14:textId="22F4ABF0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1701" w:type="dxa"/>
            <w:shd w:val="clear" w:color="auto" w:fill="auto"/>
          </w:tcPr>
          <w:p w14:paraId="1104052E" w14:textId="5F38E8A8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247648A" w14:textId="232BB7DA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4919B4EB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62952C2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SLCO1B1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(521T&gt;C), TT vs. TC/CC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589B57" w14:textId="6893314C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0(0.152 - 2.876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44C41A8" w14:textId="71D72293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29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C7F96FB" w14:textId="2E43AD61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75D009ED" w14:textId="25E71CAC" w:rsidR="00FB3A57" w:rsidRPr="000F5C33" w:rsidRDefault="00FB3A57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665AEE1D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41A096B8" w14:textId="5F8D2B31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MTRR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(66A&gt;G) AA vs. AG/G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C2D8ED" w14:textId="20E84123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35 (0.456 - 4.520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08CBE5" w14:textId="0917957D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82FB30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1DEB48F7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5DB7C747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35731B8A" w14:textId="23ED234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MTHFR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(665C&gt;T) CC vs. TC/T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F446CA" w14:textId="098E7699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15 (0.124 - 1.38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4C7C11" w14:textId="396871A5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39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4052FE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58BCCAAA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385E2A5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5295FF" w14:textId="3893A1CF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ABCB1</w:t>
            </w:r>
            <w:r w:rsidR="006E0B68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>(1236C&gt;T) CC vs. TC/T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51584A" w14:textId="57EA777C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445 (0.099 - 2.007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B4E414" w14:textId="58F6A59D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24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9E9AE5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1A935E8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2B88BAB8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0C8074B" w14:textId="34E5E5EA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ABCB1</w:t>
            </w:r>
            <w:r w:rsidR="006E0B68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>(3435C&gt;T) CC vs. TC/T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CCB738" w14:textId="62ED9C02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4 (0.209 - 2.10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9D9331" w14:textId="5086F4CF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473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424B351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2EFFEF36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5B581A06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534649F4" w14:textId="3340143A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ABCB1</w:t>
            </w:r>
            <w:r w:rsidR="006E0B68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>(1000-44C&gt;T) CC vs. TC/T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8FEA62" w14:textId="3176656E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66 (0.595 - 5.85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1F9C27" w14:textId="261E08DD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B642E1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0430B338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2A539E2B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7CC8ADF" w14:textId="3C54BA14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  <w:t>ABCB1</w:t>
            </w:r>
            <w:r w:rsidR="006E0B68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1554+24A&gt;G) AA vs. AG/GG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F84E32" w14:textId="419C5BCC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66 (0.595 - 5.85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CDCD56B" w14:textId="267A7182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EF42A17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7FF5B05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401283B6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B0F2B19" w14:textId="19737646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</w:pPr>
            <w:r w:rsidRPr="000F5C33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fr-CH"/>
              </w:rPr>
              <w:t>ABCB1</w:t>
            </w:r>
            <w:r w:rsidR="006E0B68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 xml:space="preserve"> 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fr-CH"/>
              </w:rPr>
              <w:t>(1725+38C&gt;T) CC vs. TC/TT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F51C32" w14:textId="75C1B1BE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866 (0.595 - 5.85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479A41" w14:textId="22CCC3FB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AF5A5A0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CDFC843" w14:textId="77777777" w:rsidR="006C3026" w:rsidRPr="000F5C33" w:rsidRDefault="006C3026" w:rsidP="006C30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CD9FA11" w14:textId="77777777" w:rsidTr="006E0B68">
        <w:trPr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A3E83E5" w14:textId="1BA0E01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</w:t>
            </w:r>
            <w:r w:rsidR="00775734"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-ES, no vs. yes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56D0F1" w14:textId="3F33B94B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92 (0.343 - 3.47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9A84FE" w14:textId="3E5857A0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80 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ECDD24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4FEC71E3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F5C33" w:rsidRPr="000F5C33" w14:paraId="390EAB2F" w14:textId="77777777" w:rsidTr="006E0B6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B2789" w14:textId="77777777" w:rsidR="00FB3A57" w:rsidRPr="000F5C33" w:rsidRDefault="00FB3A57" w:rsidP="00FB3A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onor gender, male vs. fe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085F93" w14:textId="415957EA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30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（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297 - 5.096</w:t>
            </w: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477C11" w14:textId="1B8E955C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F5C33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6F8724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A070A8" w14:textId="77777777" w:rsidR="00FB3A57" w:rsidRPr="000F5C33" w:rsidRDefault="00FB3A57" w:rsidP="00FB3A5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7AC190B" w14:textId="4B8BE9E8" w:rsidR="00860977" w:rsidRPr="000F5C33" w:rsidRDefault="00FB3A57" w:rsidP="0038370B">
      <w:pPr>
        <w:rPr>
          <w:rFonts w:eastAsia="DengXian"/>
          <w:sz w:val="18"/>
          <w:szCs w:val="18"/>
        </w:rPr>
      </w:pP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bbreviations</w:t>
      </w:r>
      <w:r w:rsidRPr="000F5C33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: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>GvHD, graft</w:t>
      </w:r>
      <w:r w:rsidR="006E0B68" w:rsidRPr="000F5C33">
        <w:rPr>
          <w:rFonts w:ascii="Times New Roman" w:eastAsia="SimSun" w:hAnsi="Times New Roman" w:cs="Times New Roman"/>
          <w:kern w:val="0"/>
          <w:sz w:val="20"/>
          <w:szCs w:val="20"/>
        </w:rPr>
        <w:t>-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>versus</w:t>
      </w:r>
      <w:r w:rsidR="006E0B68" w:rsidRPr="000F5C33">
        <w:rPr>
          <w:rFonts w:ascii="Times New Roman" w:eastAsia="SimSun" w:hAnsi="Times New Roman" w:cs="Times New Roman"/>
          <w:kern w:val="0"/>
          <w:sz w:val="20"/>
          <w:szCs w:val="20"/>
        </w:rPr>
        <w:t>-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host disease; 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HR, hazard ratio; </w:t>
      </w:r>
      <w:r w:rsidR="00696C45"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TBI, total body irradiation; 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MTX, methotrexate; </w:t>
      </w:r>
      <w:proofErr w:type="spellStart"/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>CsA</w:t>
      </w:r>
      <w:proofErr w:type="spellEnd"/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, cyclosporine A; FK506, </w:t>
      </w:r>
      <w:r w:rsidR="000A65FE" w:rsidRPr="000F5C33">
        <w:rPr>
          <w:rFonts w:ascii="Times New Roman" w:eastAsia="SimSun" w:hAnsi="Times New Roman" w:cs="Times New Roman" w:hint="eastAsia"/>
          <w:kern w:val="0"/>
          <w:sz w:val="20"/>
          <w:szCs w:val="20"/>
        </w:rPr>
        <w:t>t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</w:rPr>
        <w:t xml:space="preserve">acrolimus; CB, cord blood; MNC, mononuclear cells; 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Pe</w:t>
      </w:r>
      <w:r w:rsidR="00775734"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r</w:t>
      </w:r>
      <w:r w:rsidRPr="000F5C33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i-ES, peri-engraftment syndrome.</w:t>
      </w:r>
    </w:p>
    <w:sectPr w:rsidR="00860977" w:rsidRPr="000F5C33" w:rsidSect="000F5C3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6B581" w14:textId="77777777" w:rsidR="00AD09A9" w:rsidRDefault="00AD09A9" w:rsidP="00C124AF">
      <w:r>
        <w:separator/>
      </w:r>
    </w:p>
  </w:endnote>
  <w:endnote w:type="continuationSeparator" w:id="0">
    <w:p w14:paraId="21E4BE53" w14:textId="77777777" w:rsidR="00AD09A9" w:rsidRDefault="00AD09A9" w:rsidP="00C12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1600893"/>
      <w:docPartObj>
        <w:docPartGallery w:val="Page Numbers (Bottom of Page)"/>
        <w:docPartUnique/>
      </w:docPartObj>
    </w:sdtPr>
    <w:sdtContent>
      <w:p w14:paraId="30EE8685" w14:textId="4DB91E0E" w:rsidR="004A3280" w:rsidRDefault="004A32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FF8F7C4" w14:textId="77777777" w:rsidR="004A3280" w:rsidRDefault="004A32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D98D0" w14:textId="77777777" w:rsidR="00AD09A9" w:rsidRDefault="00AD09A9" w:rsidP="00C124AF">
      <w:r>
        <w:separator/>
      </w:r>
    </w:p>
  </w:footnote>
  <w:footnote w:type="continuationSeparator" w:id="0">
    <w:p w14:paraId="5404364D" w14:textId="77777777" w:rsidR="00AD09A9" w:rsidRDefault="00AD09A9" w:rsidP="00C124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720"/>
    <w:rsid w:val="0000258A"/>
    <w:rsid w:val="00005C8C"/>
    <w:rsid w:val="000701EB"/>
    <w:rsid w:val="000717F7"/>
    <w:rsid w:val="000A65FE"/>
    <w:rsid w:val="000F5C33"/>
    <w:rsid w:val="00152E2E"/>
    <w:rsid w:val="001E39E7"/>
    <w:rsid w:val="001E7D19"/>
    <w:rsid w:val="001F2909"/>
    <w:rsid w:val="00231475"/>
    <w:rsid w:val="002C169D"/>
    <w:rsid w:val="00310CE9"/>
    <w:rsid w:val="0035197D"/>
    <w:rsid w:val="003555D9"/>
    <w:rsid w:val="00363720"/>
    <w:rsid w:val="0038370B"/>
    <w:rsid w:val="00482C02"/>
    <w:rsid w:val="004A3280"/>
    <w:rsid w:val="005471AC"/>
    <w:rsid w:val="00551E79"/>
    <w:rsid w:val="00597AD8"/>
    <w:rsid w:val="005A248F"/>
    <w:rsid w:val="005B72B0"/>
    <w:rsid w:val="005D54B6"/>
    <w:rsid w:val="006265DD"/>
    <w:rsid w:val="006857B0"/>
    <w:rsid w:val="00696C45"/>
    <w:rsid w:val="006C3026"/>
    <w:rsid w:val="006E0B68"/>
    <w:rsid w:val="00734B73"/>
    <w:rsid w:val="00775734"/>
    <w:rsid w:val="00860977"/>
    <w:rsid w:val="0087019E"/>
    <w:rsid w:val="008A6363"/>
    <w:rsid w:val="00935CCB"/>
    <w:rsid w:val="0095521A"/>
    <w:rsid w:val="00A206AF"/>
    <w:rsid w:val="00AD09A9"/>
    <w:rsid w:val="00B129A0"/>
    <w:rsid w:val="00BC5C84"/>
    <w:rsid w:val="00C124AF"/>
    <w:rsid w:val="00C2443E"/>
    <w:rsid w:val="00C857BE"/>
    <w:rsid w:val="00CB52E0"/>
    <w:rsid w:val="00CC1DF8"/>
    <w:rsid w:val="00D15DEF"/>
    <w:rsid w:val="00DE1C9E"/>
    <w:rsid w:val="00E646DC"/>
    <w:rsid w:val="00EA1470"/>
    <w:rsid w:val="00EA2F6B"/>
    <w:rsid w:val="00ED6C92"/>
    <w:rsid w:val="00FB3A57"/>
    <w:rsid w:val="00FD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17EE7"/>
  <w15:chartTrackingRefBased/>
  <w15:docId w15:val="{FD1A5D88-A447-45A4-B7E5-807CCB19F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4AF"/>
    <w:pPr>
      <w:widowControl w:val="0"/>
      <w:jc w:val="both"/>
    </w:pPr>
    <w:rPr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4AF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C124A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124AF"/>
    <w:pPr>
      <w:tabs>
        <w:tab w:val="center" w:pos="4153"/>
        <w:tab w:val="right" w:pos="8306"/>
      </w:tabs>
      <w:snapToGrid w:val="0"/>
      <w:jc w:val="left"/>
    </w:pPr>
    <w:rPr>
      <w:sz w:val="20"/>
      <w:szCs w:val="20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C124A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3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0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B064C6-38DC-47B4-A260-B0D9A53D1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acky</dc:creator>
  <cp:keywords/>
  <dc:description/>
  <cp:lastModifiedBy>Lucie Senn</cp:lastModifiedBy>
  <cp:revision>41</cp:revision>
  <dcterms:created xsi:type="dcterms:W3CDTF">2023-04-14T09:10:00Z</dcterms:created>
  <dcterms:modified xsi:type="dcterms:W3CDTF">2023-08-14T09:55:00Z</dcterms:modified>
</cp:coreProperties>
</file>